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8DFC3" w14:textId="77777777" w:rsidR="00D3329E" w:rsidRPr="00D27B3C" w:rsidRDefault="00D3329E" w:rsidP="00D3329E">
      <w:pPr>
        <w:rPr>
          <w:rFonts w:ascii="Times New Roman" w:hAnsi="Times New Roman" w:cs="Times New Roman"/>
          <w:sz w:val="20"/>
        </w:rPr>
      </w:pPr>
      <w:r w:rsidRPr="00D27B3C">
        <w:rPr>
          <w:rFonts w:ascii="Times New Roman" w:hAnsi="Times New Roman" w:cs="Times New Roman"/>
          <w:sz w:val="20"/>
        </w:rPr>
        <w:t xml:space="preserve">Table S6:  Mean +/- S.D. RAD51 foci numbers for </w:t>
      </w:r>
      <w:r w:rsidRPr="00D27B3C">
        <w:rPr>
          <w:rFonts w:ascii="Times New Roman" w:hAnsi="Times New Roman" w:cs="Times New Roman"/>
          <w:i/>
          <w:sz w:val="20"/>
        </w:rPr>
        <w:t>Spo11</w:t>
      </w:r>
      <w:r w:rsidRPr="00D27B3C">
        <w:rPr>
          <w:rFonts w:ascii="Times New Roman" w:hAnsi="Times New Roman" w:cs="Times New Roman"/>
          <w:i/>
          <w:sz w:val="20"/>
          <w:vertAlign w:val="superscript"/>
        </w:rPr>
        <w:t>+/-</w:t>
      </w:r>
      <w:r w:rsidRPr="00D27B3C">
        <w:rPr>
          <w:rFonts w:ascii="Times New Roman" w:hAnsi="Times New Roman" w:cs="Times New Roman"/>
          <w:i/>
          <w:sz w:val="20"/>
        </w:rPr>
        <w:t xml:space="preserve"> </w:t>
      </w:r>
      <w:r w:rsidRPr="00D27B3C">
        <w:rPr>
          <w:rFonts w:ascii="Times New Roman" w:hAnsi="Times New Roman" w:cs="Times New Roman"/>
          <w:sz w:val="20"/>
        </w:rPr>
        <w:t xml:space="preserve">and </w:t>
      </w:r>
      <w:r w:rsidRPr="00D27B3C">
        <w:rPr>
          <w:rFonts w:ascii="Times New Roman" w:hAnsi="Times New Roman" w:cs="Times New Roman"/>
          <w:i/>
          <w:sz w:val="20"/>
        </w:rPr>
        <w:t>Spo11</w:t>
      </w:r>
      <w:r w:rsidRPr="00D27B3C">
        <w:rPr>
          <w:rFonts w:ascii="Times New Roman" w:hAnsi="Times New Roman" w:cs="Times New Roman"/>
          <w:i/>
          <w:sz w:val="20"/>
          <w:vertAlign w:val="superscript"/>
        </w:rPr>
        <w:t>+/+</w:t>
      </w:r>
      <w:r w:rsidRPr="00D27B3C">
        <w:rPr>
          <w:rFonts w:ascii="Times New Roman" w:hAnsi="Times New Roman" w:cs="Times New Roman"/>
          <w:sz w:val="20"/>
        </w:rPr>
        <w:t xml:space="preserve"> males.</w:t>
      </w:r>
    </w:p>
    <w:p w14:paraId="54DD1AFF" w14:textId="77777777" w:rsidR="00D3329E" w:rsidRPr="00D27B3C" w:rsidRDefault="00D3329E" w:rsidP="00D3329E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672"/>
        <w:gridCol w:w="1344"/>
        <w:gridCol w:w="1825"/>
        <w:gridCol w:w="1200"/>
        <w:gridCol w:w="1133"/>
      </w:tblGrid>
      <w:tr w:rsidR="00D3329E" w:rsidRPr="00D27B3C" w14:paraId="252ED135" w14:textId="77777777" w:rsidTr="00386F87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9CB3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566BA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2D666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51 Ave +/-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7BEF4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55D73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Range</w:t>
            </w:r>
          </w:p>
        </w:tc>
      </w:tr>
      <w:tr w:rsidR="00D3329E" w:rsidRPr="00D27B3C" w14:paraId="7E854921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9C3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F280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0F06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het 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08A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57.44 +/- 2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4D07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CA07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27-216</w:t>
            </w:r>
          </w:p>
        </w:tc>
      </w:tr>
      <w:tr w:rsidR="00D3329E" w:rsidRPr="00D27B3C" w14:paraId="2CA34F02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7EFB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571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het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33D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61.76 +/- 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D68A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2348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37-191</w:t>
            </w:r>
          </w:p>
        </w:tc>
      </w:tr>
      <w:tr w:rsidR="00D3329E" w:rsidRPr="00D27B3C" w14:paraId="4F390296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CF0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139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het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1A2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44.50 +/- 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96D7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A60B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23-169</w:t>
            </w:r>
          </w:p>
        </w:tc>
      </w:tr>
      <w:tr w:rsidR="00D3329E" w:rsidRPr="00D27B3C" w14:paraId="378AFB8D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017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3ACB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het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696A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40.64 +/- 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0876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B6192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15-182</w:t>
            </w:r>
          </w:p>
        </w:tc>
      </w:tr>
      <w:tr w:rsidR="00D3329E" w:rsidRPr="00D27B3C" w14:paraId="12F31E8D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1E12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8E2C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34ED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2.19 +/- 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6D8C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5AAB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115-216</w:t>
            </w:r>
          </w:p>
        </w:tc>
      </w:tr>
      <w:tr w:rsidR="00D3329E" w:rsidRPr="00D27B3C" w14:paraId="6895D79E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C53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A498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331D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957C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877F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29E" w:rsidRPr="00D27B3C" w14:paraId="02CA60A5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C95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4C5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wt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E2B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200.44 +/- 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98A4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741D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71-233</w:t>
            </w:r>
          </w:p>
        </w:tc>
        <w:bookmarkStart w:id="0" w:name="_GoBack"/>
        <w:bookmarkEnd w:id="0"/>
      </w:tr>
      <w:tr w:rsidR="00D3329E" w:rsidRPr="00D27B3C" w14:paraId="56F4A911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4F38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D07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wt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5944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203.71 +/- 2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53DA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BD5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69-247</w:t>
            </w:r>
          </w:p>
        </w:tc>
      </w:tr>
      <w:tr w:rsidR="00D3329E" w:rsidRPr="00D27B3C" w14:paraId="127316D1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D1B0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FE9E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wt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B74A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94.46 +/- 1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4BBA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011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69-247</w:t>
            </w:r>
          </w:p>
        </w:tc>
      </w:tr>
      <w:tr w:rsidR="00D3329E" w:rsidRPr="00D27B3C" w14:paraId="45140FD7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17A1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752C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SPO11-wt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F239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202.60 +/- 2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5B5C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AC92" w14:textId="77777777" w:rsidR="00D3329E" w:rsidRPr="00D27B3C" w:rsidRDefault="00D3329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sz w:val="20"/>
                <w:szCs w:val="20"/>
              </w:rPr>
              <w:t xml:space="preserve">     169-258</w:t>
            </w:r>
          </w:p>
        </w:tc>
      </w:tr>
      <w:tr w:rsidR="00D3329E" w:rsidRPr="00D27B3C" w14:paraId="290D23BF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8ACA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3F7F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DC5B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.45 +/- 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5425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D50D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169-258</w:t>
            </w:r>
          </w:p>
        </w:tc>
      </w:tr>
      <w:tr w:rsidR="00D3329E" w:rsidRPr="00D27B3C" w14:paraId="59EBC77A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2FEC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7343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9501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FBAB" w14:textId="77777777" w:rsidR="00D3329E" w:rsidRPr="00D27B3C" w:rsidRDefault="00D3329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7A5A" w14:textId="77777777" w:rsidR="00D3329E" w:rsidRPr="00D27B3C" w:rsidRDefault="00D3329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5508C08" w14:textId="77777777" w:rsidR="00D3329E" w:rsidRPr="00D27B3C" w:rsidRDefault="00D3329E" w:rsidP="00D3329E">
      <w:pPr>
        <w:rPr>
          <w:rFonts w:ascii="Times New Roman" w:hAnsi="Times New Roman" w:cs="Times New Roman"/>
        </w:rPr>
      </w:pPr>
    </w:p>
    <w:p w14:paraId="3E18DA49" w14:textId="77777777" w:rsidR="00DE1CDA" w:rsidRDefault="00DE1CDA"/>
    <w:sectPr w:rsidR="00DE1CDA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29E"/>
    <w:rsid w:val="00167E54"/>
    <w:rsid w:val="003A1A8F"/>
    <w:rsid w:val="00D27B3C"/>
    <w:rsid w:val="00D3329E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A37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29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2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29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2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Company>Case Western Reserve University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3:00Z</dcterms:created>
  <dcterms:modified xsi:type="dcterms:W3CDTF">2013-12-27T01:35:00Z</dcterms:modified>
</cp:coreProperties>
</file>